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2E088" w14:textId="77777777" w:rsidR="00057083" w:rsidRPr="006C484C" w:rsidRDefault="00057083" w:rsidP="00057083">
      <w:pPr>
        <w:rPr>
          <w:rFonts w:ascii="Times New Roman" w:hAnsi="Times New Roman" w:cs="Times New Roman"/>
          <w:sz w:val="24"/>
          <w:szCs w:val="24"/>
        </w:rPr>
      </w:pPr>
      <w:bookmarkStart w:id="0" w:name="_Hlk167896651"/>
      <w:r w:rsidRPr="006C484C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6C484C">
        <w:rPr>
          <w:rFonts w:ascii="Times New Roman" w:hAnsi="Times New Roman" w:cs="Times New Roman"/>
          <w:sz w:val="24"/>
          <w:szCs w:val="24"/>
        </w:rPr>
        <w:t xml:space="preserve"> PCR reaction system</w:t>
      </w:r>
    </w:p>
    <w:tbl>
      <w:tblPr>
        <w:tblW w:w="5620" w:type="dxa"/>
        <w:tblLook w:val="04A0" w:firstRow="1" w:lastRow="0" w:firstColumn="1" w:lastColumn="0" w:noHBand="0" w:noVBand="1"/>
      </w:tblPr>
      <w:tblGrid>
        <w:gridCol w:w="3130"/>
        <w:gridCol w:w="2490"/>
      </w:tblGrid>
      <w:tr w:rsidR="00057083" w:rsidRPr="006C484C" w14:paraId="081AE7AE" w14:textId="77777777" w:rsidTr="00E2732A">
        <w:trPr>
          <w:trHeight w:val="295"/>
        </w:trPr>
        <w:tc>
          <w:tcPr>
            <w:tcW w:w="3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9C7136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stem composition</w:t>
            </w:r>
          </w:p>
        </w:tc>
        <w:tc>
          <w:tcPr>
            <w:tcW w:w="24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FFA1C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sage (μL)</w:t>
            </w:r>
          </w:p>
        </w:tc>
      </w:tr>
      <w:tr w:rsidR="00057083" w:rsidRPr="006C484C" w14:paraId="461353D1" w14:textId="77777777" w:rsidTr="00E2732A">
        <w:trPr>
          <w:trHeight w:val="280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BA15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×Taq MasterMix</w:t>
            </w:r>
            <w:r w:rsidRPr="00C800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ye</w:t>
            </w:r>
            <w:r w:rsidRPr="00C800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7020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057083" w:rsidRPr="006C484C" w14:paraId="0BD8FA8B" w14:textId="77777777" w:rsidTr="00E2732A">
        <w:trPr>
          <w:trHeight w:val="280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4ABF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pstream Primer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68B7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</w:t>
            </w:r>
          </w:p>
        </w:tc>
      </w:tr>
      <w:tr w:rsidR="00057083" w:rsidRPr="006C484C" w14:paraId="637DDDAB" w14:textId="77777777" w:rsidTr="00E2732A">
        <w:trPr>
          <w:trHeight w:val="280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539B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wnstream Primer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221E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</w:t>
            </w:r>
          </w:p>
        </w:tc>
      </w:tr>
      <w:tr w:rsidR="00057083" w:rsidRPr="006C484C" w14:paraId="0ADBE5A1" w14:textId="77777777" w:rsidTr="00E2732A">
        <w:trPr>
          <w:trHeight w:val="280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E43A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NA product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6F9F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</w:t>
            </w:r>
          </w:p>
        </w:tc>
      </w:tr>
      <w:tr w:rsidR="00057083" w:rsidRPr="006C484C" w14:paraId="008EC59E" w14:textId="77777777" w:rsidTr="00E2732A">
        <w:trPr>
          <w:trHeight w:val="365"/>
        </w:trPr>
        <w:tc>
          <w:tcPr>
            <w:tcW w:w="3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5142D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dH</w:t>
            </w: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3CF27" w14:textId="77777777" w:rsidR="00057083" w:rsidRPr="00C800CD" w:rsidRDefault="00057083" w:rsidP="00E2732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00C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p to 30</w:t>
            </w:r>
          </w:p>
        </w:tc>
      </w:tr>
      <w:bookmarkEnd w:id="0"/>
    </w:tbl>
    <w:p w14:paraId="13E25461" w14:textId="77777777" w:rsidR="00057083" w:rsidRPr="006C484C" w:rsidRDefault="00057083" w:rsidP="00AE3A59">
      <w:pPr>
        <w:rPr>
          <w:rFonts w:ascii="Times New Roman" w:hAnsi="Times New Roman" w:cs="Times New Roman"/>
          <w:sz w:val="24"/>
          <w:szCs w:val="24"/>
        </w:rPr>
      </w:pPr>
    </w:p>
    <w:sectPr w:rsidR="00057083" w:rsidRPr="006C4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5D6B6D" w14:textId="77777777" w:rsidR="00E25C09" w:rsidRDefault="00E25C09" w:rsidP="000C11CA">
      <w:r>
        <w:separator/>
      </w:r>
    </w:p>
  </w:endnote>
  <w:endnote w:type="continuationSeparator" w:id="0">
    <w:p w14:paraId="330110C0" w14:textId="77777777" w:rsidR="00E25C09" w:rsidRDefault="00E25C09" w:rsidP="000C1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0BA597" w14:textId="77777777" w:rsidR="00E25C09" w:rsidRDefault="00E25C09" w:rsidP="000C11CA">
      <w:r>
        <w:separator/>
      </w:r>
    </w:p>
  </w:footnote>
  <w:footnote w:type="continuationSeparator" w:id="0">
    <w:p w14:paraId="5B492AD8" w14:textId="77777777" w:rsidR="00E25C09" w:rsidRDefault="00E25C09" w:rsidP="000C1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B4"/>
    <w:rsid w:val="000065F3"/>
    <w:rsid w:val="00057083"/>
    <w:rsid w:val="000A093F"/>
    <w:rsid w:val="000B6C8E"/>
    <w:rsid w:val="000C11CA"/>
    <w:rsid w:val="00133A79"/>
    <w:rsid w:val="00153081"/>
    <w:rsid w:val="0017328F"/>
    <w:rsid w:val="00194411"/>
    <w:rsid w:val="001F1B5D"/>
    <w:rsid w:val="003A73A1"/>
    <w:rsid w:val="003B30FC"/>
    <w:rsid w:val="003B781A"/>
    <w:rsid w:val="004571F6"/>
    <w:rsid w:val="00473766"/>
    <w:rsid w:val="004827D1"/>
    <w:rsid w:val="004848AF"/>
    <w:rsid w:val="005B1DE8"/>
    <w:rsid w:val="005F1579"/>
    <w:rsid w:val="00630588"/>
    <w:rsid w:val="006562B1"/>
    <w:rsid w:val="006C3025"/>
    <w:rsid w:val="006C484C"/>
    <w:rsid w:val="00800F76"/>
    <w:rsid w:val="00861193"/>
    <w:rsid w:val="009008C6"/>
    <w:rsid w:val="009110B4"/>
    <w:rsid w:val="009A4639"/>
    <w:rsid w:val="009C5202"/>
    <w:rsid w:val="00A7337B"/>
    <w:rsid w:val="00AE3A59"/>
    <w:rsid w:val="00AF5E13"/>
    <w:rsid w:val="00B879C7"/>
    <w:rsid w:val="00BC50AC"/>
    <w:rsid w:val="00BC759B"/>
    <w:rsid w:val="00C62D60"/>
    <w:rsid w:val="00C64254"/>
    <w:rsid w:val="00D22372"/>
    <w:rsid w:val="00D73670"/>
    <w:rsid w:val="00DA4C1A"/>
    <w:rsid w:val="00E02E54"/>
    <w:rsid w:val="00E25C09"/>
    <w:rsid w:val="00F268FB"/>
    <w:rsid w:val="00F26DD9"/>
    <w:rsid w:val="00F60BC5"/>
    <w:rsid w:val="00F8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93F64"/>
  <w15:chartTrackingRefBased/>
  <w15:docId w15:val="{B306D0E7-A8CD-49BE-915A-ACCC2C2CA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1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1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1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1C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268F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268FB"/>
    <w:pPr>
      <w:jc w:val="left"/>
    </w:pPr>
    <w:rPr>
      <w:rFonts w:ascii="Calibri" w:eastAsia="宋体" w:hAnsi="Calibri" w:cs="Times New Roman"/>
      <w:szCs w:val="24"/>
    </w:rPr>
  </w:style>
  <w:style w:type="character" w:customStyle="1" w:styleId="a9">
    <w:name w:val="批注文字 字符"/>
    <w:basedOn w:val="a0"/>
    <w:link w:val="a8"/>
    <w:uiPriority w:val="99"/>
    <w:semiHidden/>
    <w:rsid w:val="00F268FB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653A9237-2709-4BFA-8522-3E781E9AB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 gao</dc:creator>
  <cp:keywords/>
  <dc:description/>
  <cp:lastModifiedBy>tw gao</cp:lastModifiedBy>
  <cp:revision>26</cp:revision>
  <dcterms:created xsi:type="dcterms:W3CDTF">2024-05-29T02:10:00Z</dcterms:created>
  <dcterms:modified xsi:type="dcterms:W3CDTF">2024-06-25T01:45:00Z</dcterms:modified>
</cp:coreProperties>
</file>